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eastAsia="Times New Roman"/>
        </w:rPr>
      </w:pPr>
      <w:r>
        <w:rPr>
          <w:rFonts w:eastAsia="Times New Roman"/>
          <w:color w:val="000000"/>
          <w:lang w:eastAsia="ja-JP"/>
        </w:rPr>
        <w:t xml:space="preserve">Table S2.  Haploid allele frequencies and sample size by location for </w:t>
      </w:r>
      <w:r>
        <w:rPr>
          <w:rFonts w:eastAsia="Times New Roman"/>
          <w:i/>
          <w:color w:val="000000"/>
          <w:lang w:eastAsia="ja-JP"/>
        </w:rPr>
        <w:t>S. glynni.</w:t>
      </w:r>
    </w:p>
    <w:tbl>
      <w:tblPr>
        <w:tblW w:w="10397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299"/>
        <w:gridCol w:w="1300"/>
        <w:gridCol w:w="1299"/>
        <w:gridCol w:w="1300"/>
        <w:gridCol w:w="1300"/>
        <w:gridCol w:w="1299"/>
        <w:gridCol w:w="1300"/>
      </w:tblGrid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Locu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Allele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GoC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BB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OAX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CLP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PA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GAL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D1Sym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7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9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4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0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0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84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79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1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20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1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3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D1Sym1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7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9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4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5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21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6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7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7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5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43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73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64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7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62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5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5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5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4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3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8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5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23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4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2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8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5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4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8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2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6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D1Sym1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7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9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4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7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7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7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94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81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87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7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7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0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4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6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62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8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27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2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8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9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8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D1Sym1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7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9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4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4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4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479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4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24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6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4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26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4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8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2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5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8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3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5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9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3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25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7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8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5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7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2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7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7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5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0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2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2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5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5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6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9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2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6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8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2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6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6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D1Sym3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7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9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4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33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33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34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5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34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7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34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35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37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3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37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37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37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37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38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5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38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8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4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38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5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39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4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39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3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39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6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39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0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8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4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5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4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24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7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2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4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4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6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2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9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7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40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5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7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25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7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22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4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41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5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21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2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41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41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8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2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41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2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42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4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42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3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42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D1Sym6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7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9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4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3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25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3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74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3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8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8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4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6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2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5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5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27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4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44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54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25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3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4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1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6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4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22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D1Sym7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6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9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4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6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4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8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7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4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7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8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8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1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7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3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76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66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85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62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7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8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95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9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6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25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25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8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2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D1Sym77b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6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9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4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7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3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6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8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29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8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8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85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72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93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9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40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6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25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9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25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D1Sym8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7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9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4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24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5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3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24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3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8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5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27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25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6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53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53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62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7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3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25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4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2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5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37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62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26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96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27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26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17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5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26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D1Sym8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7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9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4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22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5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23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23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945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D1Sym9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N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7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9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4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8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2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7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2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97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96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97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1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94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lang w:eastAsia="ja-JP"/>
              </w:rPr>
            </w:pPr>
            <w:r>
              <w:rPr>
                <w:b/>
                <w:color w:val="000000"/>
                <w:lang w:eastAsia="ja-JP"/>
              </w:rPr>
              <w:t> 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color w:val="000000"/>
                <w:sz w:val="20"/>
                <w:lang w:eastAsia="ja-JP"/>
              </w:rPr>
            </w:pPr>
            <w:r>
              <w:rPr>
                <w:b/>
                <w:color w:val="000000"/>
                <w:sz w:val="20"/>
                <w:lang w:eastAsia="ja-JP"/>
              </w:rPr>
              <w:t>13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3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0.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ＭＳ 明朝" w:cs="Lucida Grande"/>
      <w:sz w:val="18"/>
      <w:szCs w:val="18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13:09:00Z</dcterms:created>
  <dc:creator>Tye Pettay</dc:creator>
  <dc:description/>
  <cp:keywords/>
  <dc:language>en-US</dc:language>
  <cp:lastModifiedBy>Tye Pettay</cp:lastModifiedBy>
  <dcterms:modified xsi:type="dcterms:W3CDTF">2013-10-07T13:09:00Z</dcterms:modified>
  <cp:revision>2</cp:revision>
  <dc:subject/>
  <dc:title/>
</cp:coreProperties>
</file>